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850B0" w14:textId="02CDD7D5" w:rsidR="00CA3EED" w:rsidRDefault="007C221A">
      <w:pPr>
        <w:pageBreakBefore/>
        <w:spacing w:line="360" w:lineRule="auto"/>
        <w:jc w:val="left"/>
        <w:rPr>
          <w:b/>
          <w:bCs/>
          <w:i/>
          <w:iCs/>
        </w:rPr>
      </w:pPr>
      <w:bookmarkStart w:id="0" w:name="_Hlk67426582"/>
      <w:r>
        <w:rPr>
          <w:rFonts w:eastAsia="SimHei" w:cs="Times New Roman"/>
          <w:b/>
          <w:bCs/>
          <w:szCs w:val="24"/>
        </w:rPr>
        <w:t xml:space="preserve">S1 </w:t>
      </w:r>
      <w:r>
        <w:rPr>
          <w:rFonts w:eastAsia="SimHei" w:cs="Times New Roman"/>
          <w:b/>
          <w:bCs/>
          <w:szCs w:val="24"/>
        </w:rPr>
        <w:t>Table</w:t>
      </w:r>
      <w:r>
        <w:rPr>
          <w:rFonts w:eastAsia="SimHei" w:cs="Times New Roman"/>
          <w:b/>
          <w:bCs/>
          <w:szCs w:val="24"/>
        </w:rPr>
        <w:t>.</w:t>
      </w:r>
      <w:r>
        <w:rPr>
          <w:rFonts w:eastAsia="SimHei" w:cs="Times New Roman" w:hint="eastAsia"/>
          <w:b/>
          <w:bCs/>
          <w:szCs w:val="24"/>
        </w:rPr>
        <w:t xml:space="preserve"> </w:t>
      </w:r>
      <w:r>
        <w:rPr>
          <w:rFonts w:eastAsia="SimHei" w:cs="Times New Roman"/>
          <w:b/>
          <w:bCs/>
          <w:szCs w:val="24"/>
        </w:rPr>
        <w:t xml:space="preserve">The </w:t>
      </w:r>
      <w:r>
        <w:rPr>
          <w:rFonts w:eastAsia="SimHei" w:hint="eastAsia"/>
          <w:b/>
          <w:bCs/>
        </w:rPr>
        <w:t>geographic location information</w:t>
      </w:r>
      <w:r>
        <w:rPr>
          <w:rFonts w:eastAsia="SimHei" w:cs="Times New Roman"/>
          <w:b/>
          <w:bCs/>
          <w:szCs w:val="24"/>
        </w:rPr>
        <w:t xml:space="preserve"> of 86 </w:t>
      </w:r>
      <w:r>
        <w:rPr>
          <w:b/>
          <w:bCs/>
          <w:i/>
          <w:iCs/>
        </w:rPr>
        <w:t xml:space="preserve">P. </w:t>
      </w:r>
      <w:proofErr w:type="spellStart"/>
      <w:r>
        <w:rPr>
          <w:b/>
          <w:bCs/>
          <w:i/>
          <w:iCs/>
        </w:rPr>
        <w:t>armeniaca</w:t>
      </w:r>
      <w:proofErr w:type="spellEnd"/>
      <w:r>
        <w:rPr>
          <w:b/>
          <w:bCs/>
        </w:rPr>
        <w:t xml:space="preserve"> var. </w:t>
      </w:r>
      <w:r>
        <w:rPr>
          <w:rFonts w:hint="eastAsia"/>
          <w:b/>
          <w:bCs/>
          <w:i/>
          <w:iCs/>
        </w:rPr>
        <w:t>a</w:t>
      </w:r>
      <w:r>
        <w:rPr>
          <w:b/>
          <w:bCs/>
          <w:i/>
          <w:iCs/>
        </w:rPr>
        <w:t>nsu</w:t>
      </w:r>
      <w:r>
        <w:rPr>
          <w:rFonts w:hint="eastAsia"/>
          <w:b/>
          <w:bCs/>
          <w:i/>
          <w:iCs/>
        </w:rPr>
        <w:t xml:space="preserve"> </w:t>
      </w:r>
      <w:r>
        <w:rPr>
          <w:rFonts w:eastAsia="SimHei" w:hint="eastAsia"/>
          <w:b/>
          <w:bCs/>
        </w:rPr>
        <w:t>accessions</w:t>
      </w:r>
      <w:r>
        <w:rPr>
          <w:rFonts w:hint="eastAsia"/>
          <w:b/>
          <w:bCs/>
          <w:i/>
          <w:iCs/>
        </w:rPr>
        <w:t>.</w:t>
      </w:r>
    </w:p>
    <w:tbl>
      <w:tblPr>
        <w:tblW w:w="8895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05"/>
        <w:gridCol w:w="1470"/>
        <w:gridCol w:w="1350"/>
        <w:gridCol w:w="4470"/>
      </w:tblGrid>
      <w:tr w:rsidR="00CA3EED" w14:paraId="2A0839B3" w14:textId="77777777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</w:tcPr>
          <w:p w14:paraId="3F3C4AE7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essions No.</w:t>
            </w:r>
          </w:p>
        </w:tc>
        <w:tc>
          <w:tcPr>
            <w:tcW w:w="1470" w:type="dxa"/>
            <w:shd w:val="clear" w:color="auto" w:fill="auto"/>
            <w:noWrap/>
            <w:vAlign w:val="bottom"/>
          </w:tcPr>
          <w:p w14:paraId="07124707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ngitud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3B997A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titude</w:t>
            </w:r>
          </w:p>
        </w:tc>
        <w:tc>
          <w:tcPr>
            <w:tcW w:w="4470" w:type="dxa"/>
            <w:shd w:val="clear" w:color="auto" w:fill="auto"/>
            <w:noWrap/>
            <w:vAlign w:val="bottom"/>
          </w:tcPr>
          <w:p w14:paraId="007BD78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venance</w:t>
            </w:r>
          </w:p>
        </w:tc>
      </w:tr>
      <w:tr w:rsidR="00CA3EED" w14:paraId="7E50E4E7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A51D6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23A7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84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B01B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77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E07DF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44176E3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A6B8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EC6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480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883B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169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191C1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09DEDDCD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AB57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139C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4566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2581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633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956AD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B532403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FC8BB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494C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524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D561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64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C6D20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22BEB32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97A8F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F6FE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3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4D45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1086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33598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FED237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ADB5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D945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5283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F96A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375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288F6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A2A64D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6DE8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4C25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67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FFB2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433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259C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1D7CAA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B14C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9B2A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6719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74A4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41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9FDB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3822C4F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86025F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1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5B59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52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4AC8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6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BEA9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54C4733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B4772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0A2B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80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F89E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99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29E53D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26DE2C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45AE6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2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00E8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1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B581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84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F69E2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1748DEE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21123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8369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77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2441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236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C453B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348F0E2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BD7B3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C61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061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1646C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64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672CD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12C1C891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E7BF4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629A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800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9397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07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F95C6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96B92ED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80B10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3AFC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52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C84A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6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AC45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0E831770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06CF5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CB3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6963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00EFC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521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BC0DF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4D745B9F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6D0CB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5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4E2E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2562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5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F9E30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F296FC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BC7D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5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E5E3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400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15F6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100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53906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B1CAB2E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1DB8A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02A7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380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97E8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9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6F6F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17F202AA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FFAEC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A094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99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29E9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938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AF0BB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CB63AAF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CE73C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FBA7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166F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736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89FC5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15FBB458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F617A1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53CF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06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1133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361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B215D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</w:tr>
      <w:tr w:rsidR="00CA3EED" w14:paraId="2ADEFBDA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25959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6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AB32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52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8AB5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3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17129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1B9079E3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09863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2DEA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5300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4EB4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361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32CF4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0F5CD9A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0CCD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7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F42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5295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5788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3525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D5AB1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19658AC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66242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7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47D9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52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27D7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5350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525BC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ai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93B6DE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96980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14DB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EFC6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52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9611F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77AC78CC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3C321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1BA2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E687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5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A8D5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F2CD748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32D89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9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6AB5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5EB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9DBA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C4AF1FA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BCCC9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9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BF69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FC1D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69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C3DC7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775B2CA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1F93C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33E8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3733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74C68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27FC8E0A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D4B66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2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2799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B71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61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20FFF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24299232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1D0C1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23BA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50B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4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FFDD4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0935F9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A5C62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6FBB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66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436D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6.0983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96E8F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F62A61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6BCBB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3377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5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3886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7.09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5A047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2AD4447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8AF2E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5A8B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69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646A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52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23EB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46A5C221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14869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3BE3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702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4DDD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49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F0167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68E568AB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15539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58FE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700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E003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563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ADE0D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130E44AC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D610E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365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69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F9DA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52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FB98E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6D84131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D23EC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7D95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70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AD3A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49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7563D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290337FB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D244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3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D09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32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F58F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2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4D319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0AA6284D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7601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F20C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0616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8A5C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64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D2521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7C9818B8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4C620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7D4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492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0342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42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EC0D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6438B971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94247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97B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79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89C3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061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EFE26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69A7FA1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F0262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B5DB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4930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80A7C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4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6DD08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7C95624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F29EB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7DB7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220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B157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92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3104E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2B2C56F8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E7B40E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33F8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1330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9BC1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0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2B812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2A99568E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11260F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DEF9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2116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DE53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90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EB1D6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437224E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9A4A25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B4EF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32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2798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29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C4725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5BFCDE2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E1F7D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ABE0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330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8CE3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29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AD165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690976F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A27CC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5AF0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1961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7707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682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13F91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0963B7B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E5D9C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9ECC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369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E917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2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EB0DB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27A57370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BF8EA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9188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20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DCB2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250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B688A8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6DFFCA77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4A5154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EBB7C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24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B783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225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0E91E4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3934507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73424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5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7F4C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238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5B2B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216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5A9E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70528F3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CBF60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5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A7E9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7750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7B0C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0583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5FCDE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23F1530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4CFE29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F21F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.2116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EDF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79055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46337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Zhenyua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6F4F1C77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CB4F9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6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627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6772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936F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924166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D6882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58E6E2F8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3E7E2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6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39D3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7419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530C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244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2F968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engya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Ningxia</w:t>
            </w:r>
          </w:p>
        </w:tc>
      </w:tr>
      <w:tr w:rsidR="00CA3EED" w14:paraId="454AA043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E3C48" w14:textId="77777777" w:rsidR="00CA3EED" w:rsidRDefault="007C221A">
            <w:pPr>
              <w:jc w:val="left"/>
              <w:textAlignment w:val="bottom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B571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.984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A063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817777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5E6B63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ini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Gansu</w:t>
            </w:r>
          </w:p>
        </w:tc>
      </w:tr>
      <w:tr w:rsidR="00CA3EED" w14:paraId="075856EC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30860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5232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6938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1F4D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789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BCBD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ianji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sture, Xinyuan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unty, Xinjiang</w:t>
            </w:r>
          </w:p>
        </w:tc>
      </w:tr>
      <w:tr w:rsidR="00CA3EED" w14:paraId="47D169C2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B3E59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3D96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69291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78AE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7933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77A09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ianji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sture, Xinyuan County, Xinjiang</w:t>
            </w:r>
          </w:p>
        </w:tc>
      </w:tr>
      <w:tr w:rsidR="00CA3EED" w14:paraId="134F5B1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3240C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AC1C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69256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85B2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792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D2CDF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ianji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sture, Xinyuan County, Xinjiang</w:t>
            </w:r>
          </w:p>
        </w:tc>
      </w:tr>
      <w:tr w:rsidR="00CA3EED" w14:paraId="61FA4751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5CFAD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D0FA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69163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DE0B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7943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2BA1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ianji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sture, Xinyuan County, Xinjiang</w:t>
            </w:r>
          </w:p>
        </w:tc>
      </w:tr>
      <w:tr w:rsidR="00CA3EED" w14:paraId="11480F0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EE064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9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340B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68841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72F1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796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52639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Qianjin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Pasture, Xinyuan County, Xinjiang</w:t>
            </w:r>
          </w:p>
        </w:tc>
      </w:tr>
      <w:tr w:rsidR="00CA3EED" w14:paraId="3C276EB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573D6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9889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8143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B183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633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D223E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73719DA7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EC27C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7F9B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836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4E10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06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A0F80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0714BBB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A0F0B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0111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3480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D192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319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B50B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7CC7B35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18A7C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A835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0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CDD8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186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FC07E5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25949230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7A73D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77D3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8986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C823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1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8BADB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1697D37F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8F834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6C8A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889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C2F0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02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58F50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wnship, Xinyuan County, Xinjiang</w:t>
            </w:r>
          </w:p>
        </w:tc>
      </w:tr>
      <w:tr w:rsidR="00CA3EED" w14:paraId="554AF7E2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96409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2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F903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50168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DBF1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3105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7C485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515FE05E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48393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87C8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408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D8CD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091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04F52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1B0FDDF8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F5F59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9B41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391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DEF1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092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AAD1C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unty, Xinjiang</w:t>
            </w:r>
          </w:p>
        </w:tc>
      </w:tr>
      <w:tr w:rsidR="00CA3EED" w14:paraId="6CBE9BA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341EB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3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B18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423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A9998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15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36677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0EDDA66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626E3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ECEC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286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F4284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128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7B1D1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5991DC7B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55A1D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4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EFA2E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696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082E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43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B1A6E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47437356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43186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CCF86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97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22C75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1083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06A1C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11780F64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C88CE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9032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671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AD17B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0783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30BC9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44680C4D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31BFC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5764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499606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75292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70883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7572C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uanji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6AB8F3FF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AD3A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5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E805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58787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D224D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459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9C860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emal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15FE3EB5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577D8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6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37D2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586821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3FE6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5146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249895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emal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220188B3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87088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1F5E3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58787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2CF31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476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380D0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emal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wnship, Xinyuan County, Xinjiang</w:t>
            </w:r>
          </w:p>
        </w:tc>
      </w:tr>
      <w:tr w:rsidR="00CA3EED" w14:paraId="3B51993E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60C67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688F0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58747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0178A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8494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43AD06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emale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wnship, Xinyuan County, Xinjiang</w:t>
            </w:r>
          </w:p>
        </w:tc>
      </w:tr>
      <w:tr w:rsidR="00CA3EED" w14:paraId="53DF135A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0C61A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CA079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0.989958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5114F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4.37077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85C4E4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oche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Xinjiang</w:t>
            </w:r>
          </w:p>
        </w:tc>
      </w:tr>
      <w:tr w:rsidR="00CA3EED" w14:paraId="08ECD7E9" w14:textId="77777777">
        <w:trPr>
          <w:trHeight w:val="3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64A33" w14:textId="77777777" w:rsidR="00CA3EED" w:rsidRDefault="007C221A">
            <w:pPr>
              <w:jc w:val="left"/>
              <w:textAlignment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8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94C9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80.990097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BE9F7" w14:textId="77777777" w:rsidR="00CA3EED" w:rsidRDefault="007C221A">
            <w:pPr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 xml:space="preserve">44.370722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B698A" w14:textId="77777777" w:rsidR="00CA3EED" w:rsidRDefault="007C221A">
            <w:pPr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Huocheng</w:t>
            </w:r>
            <w:proofErr w:type="spellEnd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 Xinjiang</w:t>
            </w:r>
          </w:p>
        </w:tc>
      </w:tr>
    </w:tbl>
    <w:p w14:paraId="0123B408" w14:textId="77777777" w:rsidR="00CA3EED" w:rsidRDefault="00CA3EED">
      <w:pPr>
        <w:spacing w:line="360" w:lineRule="auto"/>
        <w:jc w:val="left"/>
        <w:rPr>
          <w:b/>
          <w:bCs/>
          <w:i/>
          <w:iCs/>
        </w:rPr>
      </w:pPr>
    </w:p>
    <w:bookmarkEnd w:id="0"/>
    <w:sectPr w:rsidR="00CA3EED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162E5" w14:textId="77777777" w:rsidR="00CA3EED" w:rsidRDefault="007C221A">
      <w:pPr>
        <w:spacing w:line="240" w:lineRule="auto"/>
      </w:pPr>
      <w:r>
        <w:separator/>
      </w:r>
    </w:p>
  </w:endnote>
  <w:endnote w:type="continuationSeparator" w:id="0">
    <w:p w14:paraId="0454ECEC" w14:textId="77777777" w:rsidR="00CA3EED" w:rsidRDefault="007C22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B9740" w14:textId="77777777" w:rsidR="00CA3EED" w:rsidRDefault="007C221A">
      <w:r>
        <w:separator/>
      </w:r>
    </w:p>
  </w:footnote>
  <w:footnote w:type="continuationSeparator" w:id="0">
    <w:p w14:paraId="493685FA" w14:textId="77777777" w:rsidR="00CA3EED" w:rsidRDefault="007C2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C7E"/>
    <w:rsid w:val="000872E8"/>
    <w:rsid w:val="00093320"/>
    <w:rsid w:val="000E7C7E"/>
    <w:rsid w:val="001E1C96"/>
    <w:rsid w:val="00237876"/>
    <w:rsid w:val="00272941"/>
    <w:rsid w:val="003B2662"/>
    <w:rsid w:val="004C5013"/>
    <w:rsid w:val="004E3738"/>
    <w:rsid w:val="00655231"/>
    <w:rsid w:val="00661127"/>
    <w:rsid w:val="007C221A"/>
    <w:rsid w:val="007C717F"/>
    <w:rsid w:val="00965B3B"/>
    <w:rsid w:val="009F67D4"/>
    <w:rsid w:val="00A501EA"/>
    <w:rsid w:val="00AB6C83"/>
    <w:rsid w:val="00BB4B15"/>
    <w:rsid w:val="00C90CC7"/>
    <w:rsid w:val="00CA3EED"/>
    <w:rsid w:val="00D20683"/>
    <w:rsid w:val="00D83186"/>
    <w:rsid w:val="00DA351B"/>
    <w:rsid w:val="00E40624"/>
    <w:rsid w:val="09F62C88"/>
    <w:rsid w:val="117D02FB"/>
    <w:rsid w:val="17D55443"/>
    <w:rsid w:val="27677991"/>
    <w:rsid w:val="496237A1"/>
    <w:rsid w:val="4CDB236D"/>
    <w:rsid w:val="4EDA2D23"/>
    <w:rsid w:val="59FE5684"/>
    <w:rsid w:val="609C687A"/>
    <w:rsid w:val="61FE4ACA"/>
    <w:rsid w:val="62830E1C"/>
    <w:rsid w:val="6B4F5D3F"/>
    <w:rsid w:val="71E116BB"/>
    <w:rsid w:val="72C33FA1"/>
    <w:rsid w:val="74424693"/>
    <w:rsid w:val="75C64FB9"/>
    <w:rsid w:val="78F912C0"/>
    <w:rsid w:val="7C750585"/>
    <w:rsid w:val="7CD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A107B"/>
  <w15:docId w15:val="{A42446A5-7233-43AF-806B-D7059B24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auto"/>
      <w:jc w:val="both"/>
    </w:pPr>
    <w:rPr>
      <w:rFonts w:cstheme="minorBidi"/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0</cp:lastModifiedBy>
  <cp:revision>11</cp:revision>
  <dcterms:created xsi:type="dcterms:W3CDTF">2021-03-23T07:31:00Z</dcterms:created>
  <dcterms:modified xsi:type="dcterms:W3CDTF">2022-05-27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FF336E869344BF2ACECCB67DDF18389</vt:lpwstr>
  </property>
</Properties>
</file>